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1CD34" w14:textId="636679E2" w:rsidR="00391798" w:rsidRDefault="001C15B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4994310" wp14:editId="2FEAF284">
            <wp:extent cx="5271770" cy="3470910"/>
            <wp:effectExtent l="0" t="0" r="0" b="0"/>
            <wp:docPr id="353713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7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7E4D9" w14:textId="5D2D3B0E" w:rsidR="001C15B6" w:rsidRPr="001C15B6" w:rsidRDefault="001C15B6" w:rsidP="001C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0D8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D5E5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20D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C15B6">
        <w:rPr>
          <w:rFonts w:ascii="Times New Roman" w:hAnsi="Times New Roman" w:cs="Times New Roman"/>
          <w:b/>
          <w:bCs/>
          <w:sz w:val="24"/>
          <w:szCs w:val="24"/>
        </w:rPr>
        <w:t>Gene set enrichment 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1C15B6">
        <w:rPr>
          <w:rFonts w:ascii="Times New Roman" w:hAnsi="Times New Roman" w:cs="Times New Roman"/>
          <w:sz w:val="24"/>
          <w:szCs w:val="24"/>
        </w:rPr>
        <w:t>GSEA of KEGG gene sets ranked by signal-to-noise metric between cisplatin-treated and control groups. The top five pathways by |NES| are show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C15B6">
        <w:rPr>
          <w:rFonts w:ascii="Times New Roman" w:hAnsi="Times New Roman" w:cs="Times New Roman"/>
          <w:sz w:val="24"/>
          <w:szCs w:val="24"/>
        </w:rPr>
        <w:t>All shown pathways are significant at FDR q &lt; 0.05; exact NES and q values are provided in Table S3.</w:t>
      </w:r>
    </w:p>
    <w:sectPr w:rsidR="001C15B6" w:rsidRPr="001C1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D0A06" w14:textId="77777777" w:rsidR="005A3958" w:rsidRDefault="005A3958" w:rsidP="001C15B6">
      <w:pPr>
        <w:rPr>
          <w:rFonts w:hint="eastAsia"/>
        </w:rPr>
      </w:pPr>
      <w:r>
        <w:separator/>
      </w:r>
    </w:p>
  </w:endnote>
  <w:endnote w:type="continuationSeparator" w:id="0">
    <w:p w14:paraId="0D7038F1" w14:textId="77777777" w:rsidR="005A3958" w:rsidRDefault="005A3958" w:rsidP="001C15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660CE" w14:textId="77777777" w:rsidR="005A3958" w:rsidRDefault="005A3958" w:rsidP="001C15B6">
      <w:pPr>
        <w:rPr>
          <w:rFonts w:hint="eastAsia"/>
        </w:rPr>
      </w:pPr>
      <w:r>
        <w:separator/>
      </w:r>
    </w:p>
  </w:footnote>
  <w:footnote w:type="continuationSeparator" w:id="0">
    <w:p w14:paraId="7E7BEE2F" w14:textId="77777777" w:rsidR="005A3958" w:rsidRDefault="005A3958" w:rsidP="001C15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5674"/>
    <w:rsid w:val="001C15B6"/>
    <w:rsid w:val="001D5E50"/>
    <w:rsid w:val="00295674"/>
    <w:rsid w:val="00391798"/>
    <w:rsid w:val="00407A4D"/>
    <w:rsid w:val="005A3958"/>
    <w:rsid w:val="006B7132"/>
    <w:rsid w:val="006E729A"/>
    <w:rsid w:val="00A35FD3"/>
    <w:rsid w:val="00B21ADF"/>
    <w:rsid w:val="00B57BE1"/>
    <w:rsid w:val="00F74308"/>
    <w:rsid w:val="00FA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1DF902"/>
  <w15:chartTrackingRefBased/>
  <w15:docId w15:val="{71993EE4-7779-416B-8CEF-7EF4039E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6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6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6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6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67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6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6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6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6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6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67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6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6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6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6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6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6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6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6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6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6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6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6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67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15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15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1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15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40</Characters>
  <Application>Microsoft Office Word</Application>
  <DocSecurity>0</DocSecurity>
  <Lines>5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之 文</dc:creator>
  <cp:keywords/>
  <dc:description/>
  <cp:lastModifiedBy>赵之 文</cp:lastModifiedBy>
  <cp:revision>3</cp:revision>
  <dcterms:created xsi:type="dcterms:W3CDTF">2025-10-01T12:55:00Z</dcterms:created>
  <dcterms:modified xsi:type="dcterms:W3CDTF">2025-10-01T13:08:00Z</dcterms:modified>
</cp:coreProperties>
</file>